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7308D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he criteria and corresponding scores used to prioritize ADRs identified through disproportionality analysis.</w:t>
      </w:r>
    </w:p>
    <w:tbl>
      <w:tblPr>
        <w:tblStyle w:val="2"/>
        <w:tblW w:w="825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5"/>
        <w:gridCol w:w="1133"/>
        <w:gridCol w:w="974"/>
        <w:gridCol w:w="1087"/>
      </w:tblGrid>
      <w:tr w14:paraId="5959F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5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0E8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um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6588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Points 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7E5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Point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E859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Points</w:t>
            </w:r>
          </w:p>
        </w:tc>
      </w:tr>
      <w:tr w14:paraId="1F022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5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B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ing rate (cases/non-cases)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F3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41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8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2D00B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A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stability (consistency across disproportionality analyse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24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88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C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1C06F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5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case fatality rate (proportion of reports with death as outcom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745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gt;50%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A5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–5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D8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5%</w:t>
            </w:r>
          </w:p>
        </w:tc>
      </w:tr>
      <w:tr w14:paraId="4B1AD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5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894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relevance (serious likely drug-attributable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C96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  <w:bookmarkStart w:id="0" w:name="_GoBack"/>
            <w:bookmarkEnd w:id="0"/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C67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786A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</w:tbl>
    <w:p w14:paraId="5F40C31D">
      <w:pPr>
        <w:numPr>
          <w:ilvl w:val="0"/>
          <w:numId w:val="0"/>
        </w:numPr>
        <w:ind w:leftChars="0"/>
        <w:jc w:val="both"/>
        <w:rPr>
          <w:rFonts w:hint="eastAsia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Abbreviations: </w:t>
      </w:r>
      <w:r>
        <w:rPr>
          <w:rFonts w:hint="eastAsia" w:ascii="Times New Roman" w:hAnsi="Times New Roman" w:eastAsia="仿宋_GB2312" w:cs="Times New Roman"/>
          <w:b w:val="0"/>
          <w:bCs w:val="0"/>
          <w:spacing w:val="2"/>
          <w:kern w:val="2"/>
          <w:sz w:val="24"/>
          <w:szCs w:val="24"/>
          <w:lang w:val="en-US" w:eastAsia="zh-CN" w:bidi="ar-SA"/>
        </w:rPr>
        <w:t>ADRs, adverse drug reactions;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DME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designated medical event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IME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important medical ev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ED7A68"/>
    <w:rsid w:val="19CC0E30"/>
    <w:rsid w:val="1B391A9C"/>
    <w:rsid w:val="1BCC374D"/>
    <w:rsid w:val="1C4526C3"/>
    <w:rsid w:val="1DF92A3F"/>
    <w:rsid w:val="1FBF28FC"/>
    <w:rsid w:val="202E37B6"/>
    <w:rsid w:val="21995DCF"/>
    <w:rsid w:val="22BE177F"/>
    <w:rsid w:val="2C0A3184"/>
    <w:rsid w:val="2CF42607"/>
    <w:rsid w:val="2FBA21C7"/>
    <w:rsid w:val="30894E1C"/>
    <w:rsid w:val="349A1738"/>
    <w:rsid w:val="43151407"/>
    <w:rsid w:val="446358C8"/>
    <w:rsid w:val="44CE61E6"/>
    <w:rsid w:val="4657193E"/>
    <w:rsid w:val="46D846A8"/>
    <w:rsid w:val="55550753"/>
    <w:rsid w:val="5D067FE2"/>
    <w:rsid w:val="5EAC1B52"/>
    <w:rsid w:val="630F6D0E"/>
    <w:rsid w:val="65660133"/>
    <w:rsid w:val="6B501397"/>
    <w:rsid w:val="6C3F0FBE"/>
    <w:rsid w:val="720C094E"/>
    <w:rsid w:val="73EE611A"/>
    <w:rsid w:val="7696084C"/>
    <w:rsid w:val="7B4C2A4F"/>
    <w:rsid w:val="7B6E2211"/>
    <w:rsid w:val="7BF7513F"/>
    <w:rsid w:val="7E84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95</Characters>
  <Lines>0</Lines>
  <Paragraphs>0</Paragraphs>
  <TotalTime>2</TotalTime>
  <ScaleCrop>false</ScaleCrop>
  <LinksUpToDate>false</LinksUpToDate>
  <CharactersWithSpaces>5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8:10:00Z</dcterms:created>
  <dc:creator>admini</dc:creator>
  <cp:lastModifiedBy>林玲巧</cp:lastModifiedBy>
  <dcterms:modified xsi:type="dcterms:W3CDTF">2026-04-27T13:5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QzYzM5ZDU0NzU3MGNlNDYwNzQxZDczMjYyODAwYWQiLCJ1c2VySWQiOiI4MjAyODQ2MzMifQ==</vt:lpwstr>
  </property>
  <property fmtid="{D5CDD505-2E9C-101B-9397-08002B2CF9AE}" pid="4" name="ICV">
    <vt:lpwstr>E74AC960F0C04A0D9CA28695226F0A52_12</vt:lpwstr>
  </property>
</Properties>
</file>